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5894" w:rsidRDefault="006F2FD7" w:rsidP="002D589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73642">
        <w:rPr>
          <w:rFonts w:ascii="Times New Roman" w:hAnsi="Times New Roman" w:cs="Times New Roman"/>
          <w:b/>
          <w:sz w:val="24"/>
          <w:szCs w:val="24"/>
        </w:rPr>
        <w:t>Additional file 3</w:t>
      </w:r>
      <w:r w:rsidR="002D5894" w:rsidRPr="00573642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2D5894" w:rsidRPr="00683DB7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proofErr w:type="spellStart"/>
      <w:r>
        <w:rPr>
          <w:rFonts w:ascii="Times New Roman" w:hAnsi="Times New Roman" w:cs="Times New Roman"/>
          <w:sz w:val="24"/>
          <w:szCs w:val="24"/>
        </w:rPr>
        <w:t>U</w:t>
      </w:r>
      <w:r w:rsidR="002D5894" w:rsidRPr="00683DB7">
        <w:rPr>
          <w:rFonts w:ascii="Times New Roman" w:hAnsi="Times New Roman" w:cs="Times New Roman"/>
          <w:sz w:val="24"/>
          <w:szCs w:val="24"/>
        </w:rPr>
        <w:t>nivariable</w:t>
      </w:r>
      <w:proofErr w:type="spellEnd"/>
      <w:r w:rsidR="002D5894" w:rsidRPr="00683DB7">
        <w:rPr>
          <w:rFonts w:ascii="Times New Roman" w:hAnsi="Times New Roman" w:cs="Times New Roman"/>
          <w:sz w:val="24"/>
          <w:szCs w:val="24"/>
        </w:rPr>
        <w:t xml:space="preserve"> analysis of categorical variables investigated for association with </w:t>
      </w:r>
      <w:r w:rsidR="002D5894">
        <w:rPr>
          <w:rFonts w:ascii="Times New Roman" w:hAnsi="Times New Roman" w:cs="Times New Roman"/>
          <w:sz w:val="24"/>
          <w:szCs w:val="24"/>
        </w:rPr>
        <w:t xml:space="preserve">a history of colic </w:t>
      </w:r>
      <w:r w:rsidR="001D24FF">
        <w:rPr>
          <w:rFonts w:ascii="Times New Roman" w:hAnsi="Times New Roman" w:cs="Times New Roman"/>
          <w:sz w:val="24"/>
          <w:szCs w:val="24"/>
        </w:rPr>
        <w:t>in the previous 12 months</w:t>
      </w:r>
      <w:r w:rsidR="002D5894">
        <w:rPr>
          <w:rFonts w:ascii="Times New Roman" w:hAnsi="Times New Roman" w:cs="Times New Roman"/>
          <w:sz w:val="24"/>
          <w:szCs w:val="24"/>
        </w:rPr>
        <w:t xml:space="preserve"> in a population of horses that display crib-biting / windsucking behaviour</w:t>
      </w:r>
      <w:r>
        <w:rPr>
          <w:rFonts w:ascii="Times New Roman" w:hAnsi="Times New Roman" w:cs="Times New Roman"/>
          <w:sz w:val="24"/>
          <w:szCs w:val="24"/>
        </w:rPr>
        <w:t xml:space="preserve"> with P&lt;0.25</w:t>
      </w:r>
      <w:r w:rsidR="002D5894">
        <w:rPr>
          <w:rFonts w:ascii="Times New Roman" w:hAnsi="Times New Roman" w:cs="Times New Roman"/>
          <w:sz w:val="24"/>
          <w:szCs w:val="24"/>
        </w:rPr>
        <w:t>.</w:t>
      </w:r>
      <w:r w:rsidR="00666D1F">
        <w:rPr>
          <w:rFonts w:ascii="Times New Roman" w:hAnsi="Times New Roman" w:cs="Times New Roman"/>
          <w:sz w:val="24"/>
          <w:szCs w:val="24"/>
        </w:rPr>
        <w:t xml:space="preserve"> </w:t>
      </w:r>
      <w:r w:rsidR="001D24FF" w:rsidRPr="001D24FF">
        <w:rPr>
          <w:rFonts w:ascii="Times New Roman" w:hAnsi="Times New Roman" w:cs="Times New Roman"/>
          <w:sz w:val="24"/>
          <w:szCs w:val="24"/>
        </w:rPr>
        <w:t xml:space="preserve">CI=confidence interval, Tb= Thoroughbred, ISH= Irish Sports Horse, </w:t>
      </w:r>
      <w:proofErr w:type="spellStart"/>
      <w:r w:rsidR="001D24FF" w:rsidRPr="001D24FF">
        <w:rPr>
          <w:rFonts w:ascii="Times New Roman" w:hAnsi="Times New Roman" w:cs="Times New Roman"/>
          <w:sz w:val="24"/>
          <w:szCs w:val="24"/>
        </w:rPr>
        <w:t>Wb</w:t>
      </w:r>
      <w:proofErr w:type="spellEnd"/>
      <w:r w:rsidR="001D24FF" w:rsidRPr="001D24FF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="001D24FF" w:rsidRPr="001D24FF">
        <w:rPr>
          <w:rFonts w:ascii="Times New Roman" w:hAnsi="Times New Roman" w:cs="Times New Roman"/>
          <w:sz w:val="24"/>
          <w:szCs w:val="24"/>
        </w:rPr>
        <w:t>Warmblood</w:t>
      </w:r>
      <w:proofErr w:type="spellEnd"/>
      <w:r w:rsidR="001D24FF" w:rsidRPr="001D24FF">
        <w:rPr>
          <w:rFonts w:ascii="Times New Roman" w:hAnsi="Times New Roman" w:cs="Times New Roman"/>
          <w:sz w:val="24"/>
          <w:szCs w:val="24"/>
        </w:rPr>
        <w:t>.</w:t>
      </w:r>
      <w:bookmarkEnd w:id="0"/>
    </w:p>
    <w:p w:rsidR="002D5894" w:rsidRDefault="002D5894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637"/>
        <w:gridCol w:w="1417"/>
        <w:gridCol w:w="1418"/>
        <w:gridCol w:w="992"/>
        <w:gridCol w:w="1843"/>
        <w:gridCol w:w="1275"/>
      </w:tblGrid>
      <w:tr w:rsidR="006F2FD7" w:rsidRPr="00683DB7" w:rsidTr="006F2FD7">
        <w:tc>
          <w:tcPr>
            <w:tcW w:w="5637" w:type="dxa"/>
          </w:tcPr>
          <w:p w:rsidR="006F2FD7" w:rsidRPr="009B0EFD" w:rsidRDefault="006F2FD7" w:rsidP="004145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0EFD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417" w:type="dxa"/>
          </w:tcPr>
          <w:p w:rsidR="006F2FD7" w:rsidRPr="009B0EFD" w:rsidRDefault="006F2FD7" w:rsidP="004145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0EFD">
              <w:rPr>
                <w:rFonts w:ascii="Times New Roman" w:hAnsi="Times New Roman" w:cs="Times New Roman"/>
                <w:b/>
                <w:sz w:val="24"/>
                <w:szCs w:val="24"/>
              </w:rPr>
              <w:t>Coefficient</w:t>
            </w:r>
          </w:p>
        </w:tc>
        <w:tc>
          <w:tcPr>
            <w:tcW w:w="1418" w:type="dxa"/>
          </w:tcPr>
          <w:p w:rsidR="006F2FD7" w:rsidRPr="009B0EFD" w:rsidRDefault="006F2FD7" w:rsidP="004145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0EFD">
              <w:rPr>
                <w:rFonts w:ascii="Times New Roman" w:hAnsi="Times New Roman" w:cs="Times New Roman"/>
                <w:b/>
                <w:sz w:val="24"/>
                <w:szCs w:val="24"/>
              </w:rPr>
              <w:t>Standard Error</w:t>
            </w:r>
          </w:p>
        </w:tc>
        <w:tc>
          <w:tcPr>
            <w:tcW w:w="992" w:type="dxa"/>
          </w:tcPr>
          <w:p w:rsidR="006F2FD7" w:rsidRPr="009B0EFD" w:rsidRDefault="006F2FD7" w:rsidP="004145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0EFD">
              <w:rPr>
                <w:rFonts w:ascii="Times New Roman" w:hAnsi="Times New Roman" w:cs="Times New Roman"/>
                <w:b/>
                <w:sz w:val="24"/>
                <w:szCs w:val="24"/>
              </w:rPr>
              <w:t>Odds ratio</w:t>
            </w:r>
          </w:p>
        </w:tc>
        <w:tc>
          <w:tcPr>
            <w:tcW w:w="1843" w:type="dxa"/>
          </w:tcPr>
          <w:p w:rsidR="006F2FD7" w:rsidRPr="009B0EFD" w:rsidRDefault="006F2FD7" w:rsidP="00666D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0EF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95%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I</w:t>
            </w:r>
          </w:p>
        </w:tc>
        <w:tc>
          <w:tcPr>
            <w:tcW w:w="1275" w:type="dxa"/>
          </w:tcPr>
          <w:p w:rsidR="006F2FD7" w:rsidRPr="009B0EFD" w:rsidRDefault="006F2FD7" w:rsidP="004145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0EFD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733B67" w:rsidRPr="00683DB7" w:rsidTr="006F2FD7">
        <w:tc>
          <w:tcPr>
            <w:tcW w:w="5637" w:type="dxa"/>
          </w:tcPr>
          <w:p w:rsidR="00733B67" w:rsidRPr="006F559E" w:rsidRDefault="00733B67" w:rsidP="006F55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ab breed</w:t>
            </w:r>
          </w:p>
        </w:tc>
        <w:tc>
          <w:tcPr>
            <w:tcW w:w="1417" w:type="dxa"/>
          </w:tcPr>
          <w:p w:rsidR="00733B67" w:rsidRPr="00733B67" w:rsidRDefault="00733B6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733B67" w:rsidRPr="00733B67" w:rsidRDefault="00733B6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733B67" w:rsidRPr="00733B67" w:rsidRDefault="00733B6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733B67" w:rsidRPr="00733B67" w:rsidRDefault="00733B6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733B67" w:rsidRPr="00733B67" w:rsidRDefault="00733B6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3B67" w:rsidRPr="00683DB7" w:rsidTr="006F2FD7">
        <w:tc>
          <w:tcPr>
            <w:tcW w:w="5637" w:type="dxa"/>
          </w:tcPr>
          <w:p w:rsidR="00733B67" w:rsidRPr="00733B67" w:rsidRDefault="00733B67" w:rsidP="00733B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3B6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7" w:type="dxa"/>
          </w:tcPr>
          <w:p w:rsidR="00733B67" w:rsidRPr="00733B67" w:rsidRDefault="00733B6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733B67" w:rsidRPr="00733B67" w:rsidRDefault="00733B6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733B67" w:rsidRPr="00733B67" w:rsidRDefault="00733B6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843" w:type="dxa"/>
          </w:tcPr>
          <w:p w:rsidR="00733B67" w:rsidRPr="00733B67" w:rsidRDefault="00733B6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733B67" w:rsidRPr="00733B67" w:rsidRDefault="00733B6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B6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733B67" w:rsidRPr="00683DB7" w:rsidTr="006F2FD7">
        <w:tc>
          <w:tcPr>
            <w:tcW w:w="5637" w:type="dxa"/>
          </w:tcPr>
          <w:p w:rsidR="00733B67" w:rsidRPr="00733B67" w:rsidRDefault="00733B67" w:rsidP="00733B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3B6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</w:tcPr>
          <w:p w:rsidR="00733B67" w:rsidRPr="00733B67" w:rsidRDefault="00074334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418" w:type="dxa"/>
          </w:tcPr>
          <w:p w:rsidR="00733B67" w:rsidRPr="00733B67" w:rsidRDefault="00074334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5</w:t>
            </w:r>
          </w:p>
        </w:tc>
        <w:tc>
          <w:tcPr>
            <w:tcW w:w="992" w:type="dxa"/>
          </w:tcPr>
          <w:p w:rsidR="00733B67" w:rsidRPr="00733B67" w:rsidRDefault="00733B6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</w:p>
        </w:tc>
        <w:tc>
          <w:tcPr>
            <w:tcW w:w="1843" w:type="dxa"/>
          </w:tcPr>
          <w:p w:rsidR="00733B67" w:rsidRPr="00733B67" w:rsidRDefault="00733B6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-12.86</w:t>
            </w:r>
          </w:p>
        </w:tc>
        <w:tc>
          <w:tcPr>
            <w:tcW w:w="1275" w:type="dxa"/>
          </w:tcPr>
          <w:p w:rsidR="00733B67" w:rsidRPr="00733B67" w:rsidRDefault="00733B6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3B67" w:rsidRPr="00683DB7" w:rsidTr="006F2FD7">
        <w:tc>
          <w:tcPr>
            <w:tcW w:w="5637" w:type="dxa"/>
          </w:tcPr>
          <w:p w:rsidR="00733B67" w:rsidRPr="006F559E" w:rsidRDefault="00733B67" w:rsidP="006F55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ody condition score</w:t>
            </w:r>
          </w:p>
        </w:tc>
        <w:tc>
          <w:tcPr>
            <w:tcW w:w="1417" w:type="dxa"/>
          </w:tcPr>
          <w:p w:rsidR="00733B67" w:rsidRPr="00733B67" w:rsidRDefault="00733B67" w:rsidP="000743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733B67" w:rsidRPr="00733B67" w:rsidRDefault="00733B6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733B67" w:rsidRPr="00733B67" w:rsidRDefault="00733B6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733B67" w:rsidRPr="00733B67" w:rsidRDefault="00733B6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733B67" w:rsidRPr="00733B67" w:rsidRDefault="00733B6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3B67" w:rsidRPr="00683DB7" w:rsidTr="006F2FD7">
        <w:tc>
          <w:tcPr>
            <w:tcW w:w="5637" w:type="dxa"/>
          </w:tcPr>
          <w:p w:rsidR="00733B67" w:rsidRPr="00733B67" w:rsidRDefault="00733B67" w:rsidP="00733B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3B67">
              <w:rPr>
                <w:rFonts w:ascii="Times New Roman" w:hAnsi="Times New Roman" w:cs="Times New Roman"/>
                <w:sz w:val="24"/>
                <w:szCs w:val="24"/>
              </w:rPr>
              <w:t>Normal / overweight (BCS 3/4)</w:t>
            </w:r>
          </w:p>
        </w:tc>
        <w:tc>
          <w:tcPr>
            <w:tcW w:w="1417" w:type="dxa"/>
          </w:tcPr>
          <w:p w:rsidR="00733B67" w:rsidRPr="00733B67" w:rsidRDefault="00733B6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733B67" w:rsidRPr="00733B67" w:rsidRDefault="00733B6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733B67" w:rsidRPr="00733B67" w:rsidRDefault="00733B6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843" w:type="dxa"/>
          </w:tcPr>
          <w:p w:rsidR="00733B67" w:rsidRPr="00733B67" w:rsidRDefault="00733B6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733B67" w:rsidRPr="00733B67" w:rsidRDefault="00733B6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733B67" w:rsidRPr="00683DB7" w:rsidTr="006F2FD7">
        <w:tc>
          <w:tcPr>
            <w:tcW w:w="5637" w:type="dxa"/>
          </w:tcPr>
          <w:p w:rsidR="00733B67" w:rsidRPr="00733B67" w:rsidRDefault="00733B67" w:rsidP="00733B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3B67">
              <w:rPr>
                <w:rFonts w:ascii="Times New Roman" w:hAnsi="Times New Roman" w:cs="Times New Roman"/>
                <w:sz w:val="24"/>
                <w:szCs w:val="24"/>
              </w:rPr>
              <w:t>Lean / very lean (BCS 1/2)</w:t>
            </w:r>
          </w:p>
        </w:tc>
        <w:tc>
          <w:tcPr>
            <w:tcW w:w="1417" w:type="dxa"/>
          </w:tcPr>
          <w:p w:rsidR="00733B67" w:rsidRPr="00733B67" w:rsidRDefault="00074334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5</w:t>
            </w:r>
          </w:p>
        </w:tc>
        <w:tc>
          <w:tcPr>
            <w:tcW w:w="1418" w:type="dxa"/>
          </w:tcPr>
          <w:p w:rsidR="00733B67" w:rsidRPr="00733B67" w:rsidRDefault="00074334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1</w:t>
            </w:r>
          </w:p>
        </w:tc>
        <w:tc>
          <w:tcPr>
            <w:tcW w:w="992" w:type="dxa"/>
          </w:tcPr>
          <w:p w:rsidR="00733B67" w:rsidRPr="00733B67" w:rsidRDefault="00733B6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1843" w:type="dxa"/>
          </w:tcPr>
          <w:p w:rsidR="00733B67" w:rsidRPr="00733B67" w:rsidRDefault="00733B6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-3.22</w:t>
            </w:r>
          </w:p>
        </w:tc>
        <w:tc>
          <w:tcPr>
            <w:tcW w:w="1275" w:type="dxa"/>
          </w:tcPr>
          <w:p w:rsidR="00733B67" w:rsidRPr="00733B67" w:rsidRDefault="00733B6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D7" w:rsidRPr="00683DB7" w:rsidTr="006F2FD7">
        <w:tc>
          <w:tcPr>
            <w:tcW w:w="5637" w:type="dxa"/>
          </w:tcPr>
          <w:p w:rsidR="006F2FD7" w:rsidRPr="006F559E" w:rsidRDefault="006F2FD7" w:rsidP="006F55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59E">
              <w:rPr>
                <w:rFonts w:ascii="Times New Roman" w:hAnsi="Times New Roman" w:cs="Times New Roman"/>
                <w:b/>
                <w:sz w:val="24"/>
                <w:szCs w:val="24"/>
              </w:rPr>
              <w:t>General use</w:t>
            </w:r>
          </w:p>
        </w:tc>
        <w:tc>
          <w:tcPr>
            <w:tcW w:w="1417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D7" w:rsidRPr="00683DB7" w:rsidTr="006F2FD7">
        <w:tc>
          <w:tcPr>
            <w:tcW w:w="5637" w:type="dxa"/>
          </w:tcPr>
          <w:p w:rsidR="006F2FD7" w:rsidRPr="006F559E" w:rsidRDefault="006F2FD7" w:rsidP="006F55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7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B67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843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6F2FD7" w:rsidRPr="00733B67" w:rsidRDefault="00733B6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6F2FD7" w:rsidRPr="00683DB7" w:rsidTr="006F2FD7">
        <w:tc>
          <w:tcPr>
            <w:tcW w:w="5637" w:type="dxa"/>
          </w:tcPr>
          <w:p w:rsidR="006F2FD7" w:rsidRPr="006F559E" w:rsidRDefault="006F2FD7" w:rsidP="006F55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</w:tcPr>
          <w:p w:rsidR="006F2FD7" w:rsidRPr="00733B67" w:rsidRDefault="00E3656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4</w:t>
            </w:r>
          </w:p>
        </w:tc>
        <w:tc>
          <w:tcPr>
            <w:tcW w:w="1418" w:type="dxa"/>
          </w:tcPr>
          <w:p w:rsidR="006F2FD7" w:rsidRPr="00733B67" w:rsidRDefault="00E3656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2</w:t>
            </w:r>
          </w:p>
        </w:tc>
        <w:tc>
          <w:tcPr>
            <w:tcW w:w="992" w:type="dxa"/>
          </w:tcPr>
          <w:p w:rsidR="006F2FD7" w:rsidRPr="00733B67" w:rsidRDefault="00733B6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1843" w:type="dxa"/>
          </w:tcPr>
          <w:p w:rsidR="006F2FD7" w:rsidRPr="00733B67" w:rsidRDefault="00733B6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-2.63</w:t>
            </w:r>
          </w:p>
        </w:tc>
        <w:tc>
          <w:tcPr>
            <w:tcW w:w="1275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D7" w:rsidRPr="00683DB7" w:rsidTr="006F2FD7">
        <w:tc>
          <w:tcPr>
            <w:tcW w:w="5637" w:type="dxa"/>
          </w:tcPr>
          <w:p w:rsidR="006F2FD7" w:rsidRPr="00C16ABD" w:rsidRDefault="006F2FD7" w:rsidP="00C16A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ABD">
              <w:rPr>
                <w:rFonts w:ascii="Times New Roman" w:hAnsi="Times New Roman" w:cs="Times New Roman"/>
                <w:b/>
                <w:sz w:val="24"/>
                <w:szCs w:val="24"/>
              </w:rPr>
              <w:t>Eventing use</w:t>
            </w:r>
          </w:p>
        </w:tc>
        <w:tc>
          <w:tcPr>
            <w:tcW w:w="1417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D7" w:rsidRPr="00683DB7" w:rsidTr="006F2FD7">
        <w:tc>
          <w:tcPr>
            <w:tcW w:w="5637" w:type="dxa"/>
          </w:tcPr>
          <w:p w:rsidR="006F2FD7" w:rsidRPr="006F559E" w:rsidRDefault="006F2FD7" w:rsidP="00C16AB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7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B67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843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D7" w:rsidRPr="00683DB7" w:rsidTr="006F2FD7">
        <w:tc>
          <w:tcPr>
            <w:tcW w:w="5637" w:type="dxa"/>
          </w:tcPr>
          <w:p w:rsidR="006F2FD7" w:rsidRPr="006F559E" w:rsidRDefault="006F2FD7" w:rsidP="00C16AB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</w:tcPr>
          <w:p w:rsidR="006F2FD7" w:rsidRPr="00733B67" w:rsidRDefault="00E3656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37</w:t>
            </w:r>
          </w:p>
        </w:tc>
        <w:tc>
          <w:tcPr>
            <w:tcW w:w="1418" w:type="dxa"/>
          </w:tcPr>
          <w:p w:rsidR="006F2FD7" w:rsidRPr="00733B67" w:rsidRDefault="00E3656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1</w:t>
            </w:r>
          </w:p>
        </w:tc>
        <w:tc>
          <w:tcPr>
            <w:tcW w:w="992" w:type="dxa"/>
          </w:tcPr>
          <w:p w:rsidR="006F2FD7" w:rsidRPr="00733B67" w:rsidRDefault="00580E26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843" w:type="dxa"/>
          </w:tcPr>
          <w:p w:rsidR="006F2FD7" w:rsidRPr="00733B67" w:rsidRDefault="00580E26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-1.09</w:t>
            </w:r>
          </w:p>
        </w:tc>
        <w:tc>
          <w:tcPr>
            <w:tcW w:w="1275" w:type="dxa"/>
          </w:tcPr>
          <w:p w:rsidR="006F2FD7" w:rsidRPr="00733B67" w:rsidRDefault="00733B6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6F2FD7" w:rsidRPr="00683DB7" w:rsidTr="006F2FD7">
        <w:tc>
          <w:tcPr>
            <w:tcW w:w="5637" w:type="dxa"/>
          </w:tcPr>
          <w:p w:rsidR="006F2FD7" w:rsidRPr="00C16ABD" w:rsidRDefault="006F2FD7" w:rsidP="00C16A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iding/pony club</w:t>
            </w:r>
            <w:r w:rsidRPr="00C16A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use</w:t>
            </w:r>
          </w:p>
        </w:tc>
        <w:tc>
          <w:tcPr>
            <w:tcW w:w="1417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D7" w:rsidRPr="00683DB7" w:rsidTr="006F2FD7">
        <w:tc>
          <w:tcPr>
            <w:tcW w:w="5637" w:type="dxa"/>
          </w:tcPr>
          <w:p w:rsidR="006F2FD7" w:rsidRPr="006F559E" w:rsidRDefault="006F2FD7" w:rsidP="00C16AB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7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B67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843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D7" w:rsidRPr="00683DB7" w:rsidTr="006F2FD7">
        <w:tc>
          <w:tcPr>
            <w:tcW w:w="5637" w:type="dxa"/>
          </w:tcPr>
          <w:p w:rsidR="006F2FD7" w:rsidRPr="006F559E" w:rsidRDefault="006F2FD7" w:rsidP="00C16AB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</w:tcPr>
          <w:p w:rsidR="006F2FD7" w:rsidRPr="00733B67" w:rsidRDefault="00E3656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02</w:t>
            </w:r>
          </w:p>
        </w:tc>
        <w:tc>
          <w:tcPr>
            <w:tcW w:w="1418" w:type="dxa"/>
          </w:tcPr>
          <w:p w:rsidR="006F2FD7" w:rsidRPr="00733B67" w:rsidRDefault="00E3656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0</w:t>
            </w:r>
          </w:p>
        </w:tc>
        <w:tc>
          <w:tcPr>
            <w:tcW w:w="992" w:type="dxa"/>
          </w:tcPr>
          <w:p w:rsidR="006F2FD7" w:rsidRPr="00733B67" w:rsidRDefault="00580E26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843" w:type="dxa"/>
          </w:tcPr>
          <w:p w:rsidR="006F2FD7" w:rsidRPr="00733B67" w:rsidRDefault="00580E26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-1.28</w:t>
            </w:r>
          </w:p>
        </w:tc>
        <w:tc>
          <w:tcPr>
            <w:tcW w:w="1275" w:type="dxa"/>
          </w:tcPr>
          <w:p w:rsidR="006F2FD7" w:rsidRPr="00733B67" w:rsidRDefault="00733B6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6F2FD7" w:rsidRPr="00683DB7" w:rsidTr="006F2FD7">
        <w:tc>
          <w:tcPr>
            <w:tcW w:w="5637" w:type="dxa"/>
          </w:tcPr>
          <w:p w:rsidR="006F2FD7" w:rsidRPr="00C16ABD" w:rsidRDefault="006F2FD7" w:rsidP="00C16A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A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rib-biting/windsucking behaviour demonstrated when in a stable </w:t>
            </w:r>
          </w:p>
        </w:tc>
        <w:tc>
          <w:tcPr>
            <w:tcW w:w="1417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D7" w:rsidRPr="00683DB7" w:rsidTr="006F2FD7">
        <w:tc>
          <w:tcPr>
            <w:tcW w:w="5637" w:type="dxa"/>
          </w:tcPr>
          <w:p w:rsidR="006F2FD7" w:rsidRPr="00C16ABD" w:rsidRDefault="006F2FD7" w:rsidP="00C16AB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7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B67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843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D7" w:rsidRPr="00683DB7" w:rsidTr="006F2FD7">
        <w:tc>
          <w:tcPr>
            <w:tcW w:w="5637" w:type="dxa"/>
          </w:tcPr>
          <w:p w:rsidR="006F2FD7" w:rsidRPr="00C16ABD" w:rsidRDefault="006F2FD7" w:rsidP="00C16AB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</w:tcPr>
          <w:p w:rsidR="006F2FD7" w:rsidRPr="00733B67" w:rsidRDefault="00E3656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9</w:t>
            </w:r>
          </w:p>
        </w:tc>
        <w:tc>
          <w:tcPr>
            <w:tcW w:w="1418" w:type="dxa"/>
          </w:tcPr>
          <w:p w:rsidR="006F2FD7" w:rsidRPr="00733B67" w:rsidRDefault="00E3656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8</w:t>
            </w:r>
          </w:p>
        </w:tc>
        <w:tc>
          <w:tcPr>
            <w:tcW w:w="992" w:type="dxa"/>
          </w:tcPr>
          <w:p w:rsidR="006F2FD7" w:rsidRPr="00733B67" w:rsidRDefault="00580E26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2</w:t>
            </w:r>
          </w:p>
        </w:tc>
        <w:tc>
          <w:tcPr>
            <w:tcW w:w="1843" w:type="dxa"/>
          </w:tcPr>
          <w:p w:rsidR="006F2FD7" w:rsidRPr="00733B67" w:rsidRDefault="00580E26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-34.6</w:t>
            </w:r>
          </w:p>
        </w:tc>
        <w:tc>
          <w:tcPr>
            <w:tcW w:w="1275" w:type="dxa"/>
          </w:tcPr>
          <w:p w:rsidR="006F2FD7" w:rsidRPr="00733B67" w:rsidRDefault="00733B6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6F2FD7" w:rsidRPr="00683DB7" w:rsidTr="006F2FD7">
        <w:tc>
          <w:tcPr>
            <w:tcW w:w="5637" w:type="dxa"/>
          </w:tcPr>
          <w:p w:rsidR="006F2FD7" w:rsidRPr="00C16ABD" w:rsidRDefault="006F2FD7" w:rsidP="00C16A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ABD">
              <w:rPr>
                <w:rFonts w:ascii="Times New Roman" w:hAnsi="Times New Roman" w:cs="Times New Roman"/>
                <w:b/>
                <w:sz w:val="24"/>
                <w:szCs w:val="24"/>
              </w:rPr>
              <w:t>Frequency of crib-biting / windsucking behaviour</w:t>
            </w:r>
          </w:p>
        </w:tc>
        <w:tc>
          <w:tcPr>
            <w:tcW w:w="1417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D7" w:rsidRPr="00683DB7" w:rsidTr="006F2FD7">
        <w:tc>
          <w:tcPr>
            <w:tcW w:w="5637" w:type="dxa"/>
          </w:tcPr>
          <w:p w:rsidR="006F2FD7" w:rsidRPr="00C16ABD" w:rsidRDefault="006F2FD7" w:rsidP="00C16AB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en weekly or less but no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veryda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 only during specific situations</w:t>
            </w:r>
          </w:p>
        </w:tc>
        <w:tc>
          <w:tcPr>
            <w:tcW w:w="1417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B67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843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D7" w:rsidRPr="00683DB7" w:rsidTr="006F2FD7">
        <w:tc>
          <w:tcPr>
            <w:tcW w:w="5637" w:type="dxa"/>
          </w:tcPr>
          <w:p w:rsidR="006F2FD7" w:rsidRPr="00C16ABD" w:rsidRDefault="006F2FD7" w:rsidP="00C16AB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e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veryda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short periods of time</w:t>
            </w:r>
          </w:p>
        </w:tc>
        <w:tc>
          <w:tcPr>
            <w:tcW w:w="1417" w:type="dxa"/>
          </w:tcPr>
          <w:p w:rsidR="006F2FD7" w:rsidRPr="00733B67" w:rsidRDefault="00E3656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4</w:t>
            </w:r>
          </w:p>
        </w:tc>
        <w:tc>
          <w:tcPr>
            <w:tcW w:w="1418" w:type="dxa"/>
          </w:tcPr>
          <w:p w:rsidR="006F2FD7" w:rsidRPr="00733B67" w:rsidRDefault="00E3656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2</w:t>
            </w:r>
          </w:p>
        </w:tc>
        <w:tc>
          <w:tcPr>
            <w:tcW w:w="992" w:type="dxa"/>
          </w:tcPr>
          <w:p w:rsidR="006F2FD7" w:rsidRPr="00733B67" w:rsidRDefault="00580E26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1843" w:type="dxa"/>
          </w:tcPr>
          <w:p w:rsidR="006F2FD7" w:rsidRPr="00733B67" w:rsidRDefault="00580E26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-7.06</w:t>
            </w:r>
          </w:p>
        </w:tc>
        <w:tc>
          <w:tcPr>
            <w:tcW w:w="1275" w:type="dxa"/>
          </w:tcPr>
          <w:p w:rsidR="006F2FD7" w:rsidRPr="00733B67" w:rsidRDefault="00733B6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6F2FD7" w:rsidRPr="00683DB7" w:rsidTr="006F2FD7">
        <w:tc>
          <w:tcPr>
            <w:tcW w:w="5637" w:type="dxa"/>
          </w:tcPr>
          <w:p w:rsidR="006F2FD7" w:rsidRPr="00C16ABD" w:rsidRDefault="006F2FD7" w:rsidP="00C16AB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e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veryda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prolonged periods of time</w:t>
            </w:r>
          </w:p>
        </w:tc>
        <w:tc>
          <w:tcPr>
            <w:tcW w:w="1417" w:type="dxa"/>
          </w:tcPr>
          <w:p w:rsidR="006F2FD7" w:rsidRPr="00733B67" w:rsidRDefault="00E3656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3</w:t>
            </w:r>
          </w:p>
        </w:tc>
        <w:tc>
          <w:tcPr>
            <w:tcW w:w="1418" w:type="dxa"/>
          </w:tcPr>
          <w:p w:rsidR="006F2FD7" w:rsidRPr="00733B67" w:rsidRDefault="00E3656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9</w:t>
            </w:r>
          </w:p>
        </w:tc>
        <w:tc>
          <w:tcPr>
            <w:tcW w:w="992" w:type="dxa"/>
          </w:tcPr>
          <w:p w:rsidR="006F2FD7" w:rsidRPr="00733B67" w:rsidRDefault="00580E26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</w:tc>
        <w:tc>
          <w:tcPr>
            <w:tcW w:w="1843" w:type="dxa"/>
          </w:tcPr>
          <w:p w:rsidR="006F2FD7" w:rsidRPr="00733B67" w:rsidRDefault="00580E26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-13.16</w:t>
            </w:r>
          </w:p>
        </w:tc>
        <w:tc>
          <w:tcPr>
            <w:tcW w:w="1275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D7" w:rsidRPr="00683DB7" w:rsidTr="006F2FD7">
        <w:tc>
          <w:tcPr>
            <w:tcW w:w="5637" w:type="dxa"/>
          </w:tcPr>
          <w:p w:rsidR="006F2FD7" w:rsidRPr="00C16ABD" w:rsidRDefault="006F2FD7" w:rsidP="00C16A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ABD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Frequency of crib-biting /windsucking behaviour in relation to feeding concentrate (hard) feed</w:t>
            </w:r>
          </w:p>
        </w:tc>
        <w:tc>
          <w:tcPr>
            <w:tcW w:w="1417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D7" w:rsidRPr="00683DB7" w:rsidTr="006F2FD7">
        <w:tc>
          <w:tcPr>
            <w:tcW w:w="5637" w:type="dxa"/>
          </w:tcPr>
          <w:p w:rsidR="006F2FD7" w:rsidRPr="00C16ABD" w:rsidRDefault="006F2FD7" w:rsidP="006E65F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increase / same frequency with feeding this</w:t>
            </w:r>
          </w:p>
        </w:tc>
        <w:tc>
          <w:tcPr>
            <w:tcW w:w="1417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B67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843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D7" w:rsidRPr="00683DB7" w:rsidTr="006F2FD7">
        <w:tc>
          <w:tcPr>
            <w:tcW w:w="5637" w:type="dxa"/>
          </w:tcPr>
          <w:p w:rsidR="006F2FD7" w:rsidRPr="00C16ABD" w:rsidRDefault="006F2FD7" w:rsidP="006E65F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reased frequency with feeding of this</w:t>
            </w:r>
          </w:p>
        </w:tc>
        <w:tc>
          <w:tcPr>
            <w:tcW w:w="1417" w:type="dxa"/>
          </w:tcPr>
          <w:p w:rsidR="006F2FD7" w:rsidRPr="00733B67" w:rsidRDefault="00E3656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5</w:t>
            </w:r>
          </w:p>
        </w:tc>
        <w:tc>
          <w:tcPr>
            <w:tcW w:w="1418" w:type="dxa"/>
          </w:tcPr>
          <w:p w:rsidR="006F2FD7" w:rsidRPr="00733B67" w:rsidRDefault="00E3656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5</w:t>
            </w:r>
          </w:p>
        </w:tc>
        <w:tc>
          <w:tcPr>
            <w:tcW w:w="992" w:type="dxa"/>
          </w:tcPr>
          <w:p w:rsidR="006F2FD7" w:rsidRPr="00733B67" w:rsidRDefault="00580E26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1843" w:type="dxa"/>
          </w:tcPr>
          <w:p w:rsidR="006F2FD7" w:rsidRPr="00733B67" w:rsidRDefault="00580E26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-6.09</w:t>
            </w:r>
          </w:p>
        </w:tc>
        <w:tc>
          <w:tcPr>
            <w:tcW w:w="1275" w:type="dxa"/>
          </w:tcPr>
          <w:p w:rsidR="006F2FD7" w:rsidRPr="00733B67" w:rsidRDefault="00733B6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6F2FD7" w:rsidRPr="00683DB7" w:rsidTr="006F2FD7">
        <w:tc>
          <w:tcPr>
            <w:tcW w:w="5637" w:type="dxa"/>
          </w:tcPr>
          <w:p w:rsidR="006F2FD7" w:rsidRPr="00C16ABD" w:rsidRDefault="006F2FD7" w:rsidP="00733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A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requency of crib-biting /windsucking behaviour in relation to </w:t>
            </w:r>
            <w:r w:rsidR="00733B67">
              <w:rPr>
                <w:rFonts w:ascii="Times New Roman" w:hAnsi="Times New Roman" w:cs="Times New Roman"/>
                <w:b/>
                <w:sz w:val="24"/>
                <w:szCs w:val="24"/>
              </w:rPr>
              <w:t>eating</w:t>
            </w:r>
            <w:r w:rsidRPr="00C16A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rage</w:t>
            </w:r>
            <w:r w:rsidRPr="00C16A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eed</w:t>
            </w:r>
          </w:p>
        </w:tc>
        <w:tc>
          <w:tcPr>
            <w:tcW w:w="1417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D7" w:rsidRPr="00683DB7" w:rsidTr="006F2FD7">
        <w:tc>
          <w:tcPr>
            <w:tcW w:w="5637" w:type="dxa"/>
          </w:tcPr>
          <w:p w:rsidR="006F2FD7" w:rsidRPr="00C16ABD" w:rsidRDefault="006F2FD7" w:rsidP="00580E2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increase / same frequency </w:t>
            </w:r>
            <w:r w:rsidR="00580E26">
              <w:rPr>
                <w:rFonts w:ascii="Times New Roman" w:hAnsi="Times New Roman" w:cs="Times New Roman"/>
                <w:sz w:val="24"/>
                <w:szCs w:val="24"/>
              </w:rPr>
              <w:t>when eating forage</w:t>
            </w:r>
          </w:p>
        </w:tc>
        <w:tc>
          <w:tcPr>
            <w:tcW w:w="1417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B67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843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D7" w:rsidRPr="00683DB7" w:rsidTr="006F2FD7">
        <w:tc>
          <w:tcPr>
            <w:tcW w:w="5637" w:type="dxa"/>
          </w:tcPr>
          <w:p w:rsidR="006F2FD7" w:rsidRPr="00C16ABD" w:rsidRDefault="006F2FD7" w:rsidP="00580E2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creased frequency </w:t>
            </w:r>
            <w:r w:rsidR="00580E26">
              <w:rPr>
                <w:rFonts w:ascii="Times New Roman" w:hAnsi="Times New Roman" w:cs="Times New Roman"/>
                <w:sz w:val="24"/>
                <w:szCs w:val="24"/>
              </w:rPr>
              <w:t>when eating forage</w:t>
            </w:r>
          </w:p>
        </w:tc>
        <w:tc>
          <w:tcPr>
            <w:tcW w:w="1417" w:type="dxa"/>
          </w:tcPr>
          <w:p w:rsidR="006F2FD7" w:rsidRPr="00733B67" w:rsidRDefault="00E3656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2</w:t>
            </w:r>
          </w:p>
        </w:tc>
        <w:tc>
          <w:tcPr>
            <w:tcW w:w="1418" w:type="dxa"/>
          </w:tcPr>
          <w:p w:rsidR="006F2FD7" w:rsidRPr="00733B67" w:rsidRDefault="00E3656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8</w:t>
            </w:r>
          </w:p>
        </w:tc>
        <w:tc>
          <w:tcPr>
            <w:tcW w:w="992" w:type="dxa"/>
          </w:tcPr>
          <w:p w:rsidR="006F2FD7" w:rsidRPr="00733B67" w:rsidRDefault="00580E26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843" w:type="dxa"/>
          </w:tcPr>
          <w:p w:rsidR="006F2FD7" w:rsidRPr="00733B67" w:rsidRDefault="00580E26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-2.03</w:t>
            </w:r>
          </w:p>
        </w:tc>
        <w:tc>
          <w:tcPr>
            <w:tcW w:w="1275" w:type="dxa"/>
          </w:tcPr>
          <w:p w:rsidR="006F2FD7" w:rsidRPr="00733B67" w:rsidRDefault="00733B6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6F2FD7" w:rsidRPr="00683DB7" w:rsidTr="006F2FD7">
        <w:tc>
          <w:tcPr>
            <w:tcW w:w="5637" w:type="dxa"/>
          </w:tcPr>
          <w:p w:rsidR="006F2FD7" w:rsidRPr="006C31D6" w:rsidRDefault="006F2FD7" w:rsidP="006C31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31D6">
              <w:rPr>
                <w:rFonts w:ascii="Times New Roman" w:hAnsi="Times New Roman" w:cs="Times New Roman"/>
                <w:b/>
                <w:sz w:val="24"/>
                <w:szCs w:val="24"/>
              </w:rPr>
              <w:t>Premises type livery yard</w:t>
            </w:r>
          </w:p>
        </w:tc>
        <w:tc>
          <w:tcPr>
            <w:tcW w:w="1417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D7" w:rsidRPr="00683DB7" w:rsidTr="006F2FD7">
        <w:tc>
          <w:tcPr>
            <w:tcW w:w="5637" w:type="dxa"/>
          </w:tcPr>
          <w:p w:rsidR="006F2FD7" w:rsidRPr="00C16ABD" w:rsidRDefault="006F2FD7" w:rsidP="006C31D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7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B67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843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6F2FD7" w:rsidRPr="00733B67" w:rsidRDefault="006F2FD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FD7" w:rsidRPr="00683DB7" w:rsidTr="006F2FD7">
        <w:tc>
          <w:tcPr>
            <w:tcW w:w="5637" w:type="dxa"/>
          </w:tcPr>
          <w:p w:rsidR="006F2FD7" w:rsidRPr="00C16ABD" w:rsidRDefault="006F2FD7" w:rsidP="006C31D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</w:tcPr>
          <w:p w:rsidR="006F2FD7" w:rsidRPr="00733B67" w:rsidRDefault="00E3656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8</w:t>
            </w:r>
          </w:p>
        </w:tc>
        <w:tc>
          <w:tcPr>
            <w:tcW w:w="1418" w:type="dxa"/>
          </w:tcPr>
          <w:p w:rsidR="006F2FD7" w:rsidRPr="00733B67" w:rsidRDefault="00E3656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8</w:t>
            </w:r>
          </w:p>
        </w:tc>
        <w:tc>
          <w:tcPr>
            <w:tcW w:w="992" w:type="dxa"/>
          </w:tcPr>
          <w:p w:rsidR="006F2FD7" w:rsidRPr="00733B67" w:rsidRDefault="00580E26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1843" w:type="dxa"/>
          </w:tcPr>
          <w:p w:rsidR="006F2FD7" w:rsidRPr="00733B67" w:rsidRDefault="00580E26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-5.21</w:t>
            </w:r>
          </w:p>
        </w:tc>
        <w:tc>
          <w:tcPr>
            <w:tcW w:w="1275" w:type="dxa"/>
          </w:tcPr>
          <w:p w:rsidR="006F2FD7" w:rsidRPr="00733B67" w:rsidRDefault="00733B67" w:rsidP="00414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</w:tbl>
    <w:p w:rsidR="002D5894" w:rsidRDefault="002D5894"/>
    <w:sectPr w:rsidR="002D5894" w:rsidSect="002D589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2D5894"/>
    <w:rsid w:val="00074334"/>
    <w:rsid w:val="000D5F07"/>
    <w:rsid w:val="001D24FF"/>
    <w:rsid w:val="002D5894"/>
    <w:rsid w:val="00317CA4"/>
    <w:rsid w:val="003B5A27"/>
    <w:rsid w:val="00515994"/>
    <w:rsid w:val="00521C1A"/>
    <w:rsid w:val="00557A32"/>
    <w:rsid w:val="00563D9B"/>
    <w:rsid w:val="00573642"/>
    <w:rsid w:val="00580E26"/>
    <w:rsid w:val="00666D1F"/>
    <w:rsid w:val="006C31D6"/>
    <w:rsid w:val="006E65F1"/>
    <w:rsid w:val="006F2FD7"/>
    <w:rsid w:val="006F559E"/>
    <w:rsid w:val="0072734E"/>
    <w:rsid w:val="00733B67"/>
    <w:rsid w:val="007C55FE"/>
    <w:rsid w:val="007F19BE"/>
    <w:rsid w:val="00B1722A"/>
    <w:rsid w:val="00C16ABD"/>
    <w:rsid w:val="00C52E5A"/>
    <w:rsid w:val="00C54B34"/>
    <w:rsid w:val="00C56311"/>
    <w:rsid w:val="00CB5580"/>
    <w:rsid w:val="00D46DCA"/>
    <w:rsid w:val="00E36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3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5894"/>
    <w:pPr>
      <w:spacing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D58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5894"/>
    <w:pPr>
      <w:spacing w:line="240" w:lineRule="auto"/>
      <w:jc w:val="left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589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589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589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2AB7EE1-EF1F-48AE-989A-475B474C06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7</Words>
  <Characters>146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uting Services</dc:creator>
  <cp:lastModifiedBy>Debbie A</cp:lastModifiedBy>
  <cp:revision>2</cp:revision>
  <cp:lastPrinted>2014-01-19T10:48:00Z</cp:lastPrinted>
  <dcterms:created xsi:type="dcterms:W3CDTF">2014-01-31T18:01:00Z</dcterms:created>
  <dcterms:modified xsi:type="dcterms:W3CDTF">2014-01-31T18:01:00Z</dcterms:modified>
</cp:coreProperties>
</file>